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577C4" w:rsidRPr="0079501C" w:rsidRDefault="00A577C4" w:rsidP="00A577C4">
      <w:pPr>
        <w:widowControl/>
        <w:jc w:val="left"/>
        <w:rPr>
          <w:ins w:id="0" w:author="Bo Qu" w:date="2020-08-25T22:43:00Z"/>
          <w:b/>
          <w:bCs/>
        </w:rPr>
      </w:pPr>
      <w:ins w:id="1" w:author="Bo Qu" w:date="2020-08-25T22:43:00Z">
        <w:r>
          <w:rPr>
            <w:b/>
            <w:bCs/>
          </w:rPr>
          <w:t>Additional</w:t>
        </w:r>
        <w:r>
          <w:rPr>
            <w:rFonts w:hint="eastAsia"/>
            <w:b/>
            <w:bCs/>
          </w:rPr>
          <w:t xml:space="preserve"> </w:t>
        </w:r>
        <w:moveToRangeStart w:id="2" w:author="Bo Qu" w:date="2020-08-25T22:43:00Z" w:name="move49287801"/>
        <w:r>
          <w:rPr>
            <w:b/>
            <w:bCs/>
          </w:rPr>
          <w:t xml:space="preserve">Table </w:t>
        </w:r>
        <w:r>
          <w:rPr>
            <w:b/>
            <w:bCs/>
          </w:rPr>
          <w:t>1</w:t>
        </w:r>
        <w:r w:rsidRPr="0079501C">
          <w:rPr>
            <w:b/>
            <w:bCs/>
          </w:rPr>
          <w:t xml:space="preserve"> </w:t>
        </w:r>
        <w:r w:rsidRPr="0079501C">
          <w:t>Distribution of ultrasound image quality in both groups</w:t>
        </w:r>
      </w:ins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16"/>
        <w:gridCol w:w="1765"/>
        <w:gridCol w:w="2819"/>
      </w:tblGrid>
      <w:tr w:rsidR="00A577C4" w:rsidRPr="0079501C" w:rsidTr="00893AB7">
        <w:trPr>
          <w:trHeight w:val="1114"/>
        </w:trPr>
        <w:tc>
          <w:tcPr>
            <w:tcW w:w="223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7C4" w:rsidRPr="0079501C" w:rsidRDefault="00A577C4" w:rsidP="00893AB7">
            <w:pPr>
              <w:widowControl/>
              <w:jc w:val="left"/>
              <w:rPr>
                <w:ins w:id="3" w:author="Bo Qu" w:date="2020-08-25T22:43:00Z"/>
                <w:rFonts w:eastAsia="DengXi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06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7C4" w:rsidRPr="0079501C" w:rsidRDefault="00A577C4" w:rsidP="00893AB7">
            <w:pPr>
              <w:jc w:val="left"/>
              <w:rPr>
                <w:ins w:id="4" w:author="Bo Qu" w:date="2020-08-25T22:43:00Z"/>
                <w:rFonts w:eastAsia="DengXi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9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7C4" w:rsidRPr="0079501C" w:rsidRDefault="00A577C4" w:rsidP="00893AB7">
            <w:pPr>
              <w:jc w:val="center"/>
              <w:rPr>
                <w:ins w:id="5" w:author="Bo Qu" w:date="2020-08-25T22:43:00Z"/>
                <w:rFonts w:eastAsia="DengXian" w:cs="Times New Roman"/>
                <w:b/>
                <w:bCs/>
                <w:color w:val="000000"/>
                <w:szCs w:val="24"/>
              </w:rPr>
            </w:pPr>
            <w:ins w:id="6" w:author="Bo Qu" w:date="2020-08-25T22:43:00Z">
              <w:r w:rsidRPr="0079501C">
                <w:rPr>
                  <w:rFonts w:eastAsia="DengXian" w:cs="Times New Roman"/>
                  <w:b/>
                  <w:bCs/>
                  <w:color w:val="000000"/>
                  <w:szCs w:val="24"/>
                </w:rPr>
                <w:t>Number of views</w:t>
              </w:r>
            </w:ins>
          </w:p>
          <w:p w:rsidR="00A577C4" w:rsidRPr="0079501C" w:rsidRDefault="00A577C4" w:rsidP="00893AB7">
            <w:pPr>
              <w:jc w:val="center"/>
              <w:rPr>
                <w:ins w:id="7" w:author="Bo Qu" w:date="2020-08-25T22:43:00Z"/>
                <w:rFonts w:eastAsia="DengXian" w:cs="Times New Roman"/>
                <w:b/>
                <w:bCs/>
                <w:color w:val="000000"/>
                <w:szCs w:val="24"/>
              </w:rPr>
            </w:pPr>
            <w:ins w:id="8" w:author="Bo Qu" w:date="2020-08-25T22:43:00Z">
              <w:r w:rsidRPr="0079501C">
                <w:rPr>
                  <w:rFonts w:eastAsia="DengXian" w:cs="Times New Roman"/>
                  <w:b/>
                  <w:bCs/>
                  <w:color w:val="000000"/>
                  <w:szCs w:val="24"/>
                </w:rPr>
                <w:t>n (%)</w:t>
              </w:r>
            </w:ins>
          </w:p>
        </w:tc>
      </w:tr>
      <w:tr w:rsidR="00A577C4" w:rsidRPr="0079501C" w:rsidTr="00893AB7">
        <w:trPr>
          <w:trHeight w:val="320"/>
        </w:trPr>
        <w:tc>
          <w:tcPr>
            <w:tcW w:w="22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7C4" w:rsidRPr="0079501C" w:rsidRDefault="00A577C4" w:rsidP="00893AB7">
            <w:pPr>
              <w:jc w:val="left"/>
              <w:rPr>
                <w:ins w:id="9" w:author="Bo Qu" w:date="2020-08-25T22:43:00Z"/>
                <w:rFonts w:eastAsia="DengXian" w:cs="Times New Roman"/>
                <w:color w:val="000000"/>
                <w:szCs w:val="24"/>
              </w:rPr>
            </w:pPr>
            <w:ins w:id="10" w:author="Bo Qu" w:date="2020-08-25T22:43:00Z">
              <w:r w:rsidRPr="0079501C">
                <w:rPr>
                  <w:rFonts w:eastAsia="DengXian" w:cs="Times New Roman"/>
                  <w:color w:val="000000"/>
                  <w:szCs w:val="24"/>
                </w:rPr>
                <w:t>Parasagittal oblique view</w:t>
              </w:r>
            </w:ins>
          </w:p>
        </w:tc>
        <w:tc>
          <w:tcPr>
            <w:tcW w:w="10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7C4" w:rsidRPr="0079501C" w:rsidRDefault="00A577C4" w:rsidP="00893AB7">
            <w:pPr>
              <w:rPr>
                <w:ins w:id="11" w:author="Bo Qu" w:date="2020-08-25T22:43:00Z"/>
                <w:rFonts w:eastAsia="DengXian" w:cs="Times New Roman"/>
                <w:color w:val="000000"/>
                <w:szCs w:val="24"/>
              </w:rPr>
            </w:pPr>
            <w:ins w:id="12" w:author="Bo Qu" w:date="2020-08-25T22:43:00Z">
              <w:r w:rsidRPr="0079501C">
                <w:rPr>
                  <w:rFonts w:eastAsia="DengXian" w:cs="Times New Roman"/>
                  <w:color w:val="000000"/>
                  <w:szCs w:val="24"/>
                </w:rPr>
                <w:t>Good</w:t>
              </w:r>
            </w:ins>
          </w:p>
        </w:tc>
        <w:tc>
          <w:tcPr>
            <w:tcW w:w="16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7C4" w:rsidRPr="0079501C" w:rsidRDefault="00A577C4" w:rsidP="00893AB7">
            <w:pPr>
              <w:jc w:val="center"/>
              <w:rPr>
                <w:ins w:id="13" w:author="Bo Qu" w:date="2020-08-25T22:43:00Z"/>
                <w:rFonts w:eastAsia="DengXian" w:cs="Times New Roman"/>
                <w:color w:val="000000"/>
                <w:szCs w:val="24"/>
              </w:rPr>
            </w:pPr>
            <w:ins w:id="14" w:author="Bo Qu" w:date="2020-08-25T22:43:00Z">
              <w:r w:rsidRPr="0079501C">
                <w:rPr>
                  <w:rFonts w:eastAsia="DengXian" w:cs="Times New Roman"/>
                  <w:color w:val="000000"/>
                  <w:szCs w:val="24"/>
                </w:rPr>
                <w:t>66 (82.5%)</w:t>
              </w:r>
            </w:ins>
          </w:p>
        </w:tc>
      </w:tr>
      <w:tr w:rsidR="00A577C4" w:rsidRPr="0079501C" w:rsidTr="00893AB7">
        <w:trPr>
          <w:trHeight w:val="320"/>
        </w:trPr>
        <w:tc>
          <w:tcPr>
            <w:tcW w:w="2239" w:type="pct"/>
            <w:shd w:val="clear" w:color="auto" w:fill="auto"/>
            <w:noWrap/>
            <w:vAlign w:val="center"/>
            <w:hideMark/>
          </w:tcPr>
          <w:p w:rsidR="00A577C4" w:rsidRPr="0079501C" w:rsidRDefault="00A577C4" w:rsidP="00893AB7">
            <w:pPr>
              <w:jc w:val="center"/>
              <w:rPr>
                <w:ins w:id="15" w:author="Bo Qu" w:date="2020-08-25T22:43:00Z"/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063" w:type="pct"/>
            <w:shd w:val="clear" w:color="auto" w:fill="auto"/>
            <w:noWrap/>
            <w:vAlign w:val="center"/>
            <w:hideMark/>
          </w:tcPr>
          <w:p w:rsidR="00A577C4" w:rsidRPr="0079501C" w:rsidRDefault="00A577C4" w:rsidP="00893AB7">
            <w:pPr>
              <w:rPr>
                <w:ins w:id="16" w:author="Bo Qu" w:date="2020-08-25T22:43:00Z"/>
                <w:rFonts w:eastAsia="DengXian" w:cs="Times New Roman"/>
                <w:color w:val="000000"/>
                <w:szCs w:val="24"/>
              </w:rPr>
            </w:pPr>
            <w:ins w:id="17" w:author="Bo Qu" w:date="2020-08-25T22:43:00Z">
              <w:r w:rsidRPr="0079501C">
                <w:rPr>
                  <w:rFonts w:eastAsia="DengXian" w:cs="Times New Roman"/>
                  <w:color w:val="000000"/>
                  <w:szCs w:val="24"/>
                </w:rPr>
                <w:t>Moderate</w:t>
              </w:r>
            </w:ins>
          </w:p>
        </w:tc>
        <w:tc>
          <w:tcPr>
            <w:tcW w:w="1698" w:type="pct"/>
            <w:shd w:val="clear" w:color="auto" w:fill="auto"/>
            <w:noWrap/>
            <w:vAlign w:val="center"/>
            <w:hideMark/>
          </w:tcPr>
          <w:p w:rsidR="00A577C4" w:rsidRPr="0079501C" w:rsidRDefault="00A577C4" w:rsidP="00893AB7">
            <w:pPr>
              <w:jc w:val="center"/>
              <w:rPr>
                <w:ins w:id="18" w:author="Bo Qu" w:date="2020-08-25T22:43:00Z"/>
                <w:rFonts w:eastAsia="DengXian" w:cs="Times New Roman"/>
                <w:color w:val="000000"/>
                <w:szCs w:val="24"/>
              </w:rPr>
            </w:pPr>
            <w:ins w:id="19" w:author="Bo Qu" w:date="2020-08-25T22:43:00Z">
              <w:r w:rsidRPr="0079501C">
                <w:rPr>
                  <w:rFonts w:eastAsia="DengXian" w:cs="Times New Roman"/>
                  <w:color w:val="000000"/>
                  <w:szCs w:val="24"/>
                </w:rPr>
                <w:t>14 (17.5%)</w:t>
              </w:r>
            </w:ins>
          </w:p>
        </w:tc>
      </w:tr>
      <w:tr w:rsidR="00A577C4" w:rsidRPr="0079501C" w:rsidTr="00893AB7">
        <w:trPr>
          <w:trHeight w:val="320"/>
        </w:trPr>
        <w:tc>
          <w:tcPr>
            <w:tcW w:w="2239" w:type="pct"/>
            <w:shd w:val="clear" w:color="auto" w:fill="auto"/>
            <w:noWrap/>
            <w:vAlign w:val="center"/>
            <w:hideMark/>
          </w:tcPr>
          <w:p w:rsidR="00A577C4" w:rsidRPr="0079501C" w:rsidRDefault="00A577C4" w:rsidP="00893AB7">
            <w:pPr>
              <w:jc w:val="center"/>
              <w:rPr>
                <w:ins w:id="20" w:author="Bo Qu" w:date="2020-08-25T22:43:00Z"/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063" w:type="pct"/>
            <w:shd w:val="clear" w:color="auto" w:fill="auto"/>
            <w:noWrap/>
            <w:vAlign w:val="center"/>
            <w:hideMark/>
          </w:tcPr>
          <w:p w:rsidR="00A577C4" w:rsidRPr="0079501C" w:rsidRDefault="00A577C4" w:rsidP="00893AB7">
            <w:pPr>
              <w:rPr>
                <w:ins w:id="21" w:author="Bo Qu" w:date="2020-08-25T22:43:00Z"/>
                <w:rFonts w:eastAsia="DengXian" w:cs="Times New Roman"/>
                <w:color w:val="000000"/>
                <w:szCs w:val="24"/>
              </w:rPr>
            </w:pPr>
            <w:ins w:id="22" w:author="Bo Qu" w:date="2020-08-25T22:43:00Z">
              <w:r w:rsidRPr="0079501C">
                <w:rPr>
                  <w:rFonts w:eastAsia="DengXian" w:cs="Times New Roman"/>
                  <w:color w:val="000000"/>
                  <w:szCs w:val="24"/>
                </w:rPr>
                <w:t>Poor</w:t>
              </w:r>
            </w:ins>
          </w:p>
        </w:tc>
        <w:tc>
          <w:tcPr>
            <w:tcW w:w="1698" w:type="pct"/>
            <w:shd w:val="clear" w:color="auto" w:fill="auto"/>
            <w:noWrap/>
            <w:vAlign w:val="center"/>
            <w:hideMark/>
          </w:tcPr>
          <w:p w:rsidR="00A577C4" w:rsidRPr="0079501C" w:rsidRDefault="00A577C4" w:rsidP="00893AB7">
            <w:pPr>
              <w:jc w:val="center"/>
              <w:rPr>
                <w:ins w:id="23" w:author="Bo Qu" w:date="2020-08-25T22:43:00Z"/>
                <w:rFonts w:eastAsia="DengXian" w:cs="Times New Roman"/>
                <w:color w:val="000000"/>
                <w:szCs w:val="24"/>
              </w:rPr>
            </w:pPr>
            <w:ins w:id="24" w:author="Bo Qu" w:date="2020-08-25T22:43:00Z">
              <w:r w:rsidRPr="0079501C">
                <w:rPr>
                  <w:rFonts w:eastAsia="DengXian" w:cs="Times New Roman"/>
                  <w:color w:val="000000"/>
                  <w:szCs w:val="24"/>
                </w:rPr>
                <w:t>0 (0%)</w:t>
              </w:r>
            </w:ins>
          </w:p>
        </w:tc>
      </w:tr>
      <w:tr w:rsidR="00A577C4" w:rsidRPr="0079501C" w:rsidTr="00893AB7">
        <w:trPr>
          <w:trHeight w:val="320"/>
        </w:trPr>
        <w:tc>
          <w:tcPr>
            <w:tcW w:w="2239" w:type="pct"/>
            <w:shd w:val="clear" w:color="auto" w:fill="auto"/>
            <w:noWrap/>
            <w:vAlign w:val="center"/>
            <w:hideMark/>
          </w:tcPr>
          <w:p w:rsidR="00A577C4" w:rsidRPr="0079501C" w:rsidRDefault="00A577C4" w:rsidP="00893AB7">
            <w:pPr>
              <w:jc w:val="left"/>
              <w:rPr>
                <w:ins w:id="25" w:author="Bo Qu" w:date="2020-08-25T22:43:00Z"/>
                <w:rFonts w:eastAsia="DengXian" w:cs="Times New Roman"/>
                <w:color w:val="000000"/>
                <w:szCs w:val="24"/>
              </w:rPr>
            </w:pPr>
            <w:ins w:id="26" w:author="Bo Qu" w:date="2020-08-25T22:43:00Z">
              <w:r w:rsidRPr="0079501C">
                <w:rPr>
                  <w:rFonts w:eastAsia="DengXian" w:cs="Times New Roman"/>
                  <w:color w:val="000000"/>
                  <w:szCs w:val="24"/>
                </w:rPr>
                <w:t>Transverse midline view</w:t>
              </w:r>
            </w:ins>
          </w:p>
        </w:tc>
        <w:tc>
          <w:tcPr>
            <w:tcW w:w="1063" w:type="pct"/>
            <w:shd w:val="clear" w:color="auto" w:fill="auto"/>
            <w:noWrap/>
            <w:vAlign w:val="center"/>
            <w:hideMark/>
          </w:tcPr>
          <w:p w:rsidR="00A577C4" w:rsidRPr="0079501C" w:rsidRDefault="00A577C4" w:rsidP="00893AB7">
            <w:pPr>
              <w:rPr>
                <w:ins w:id="27" w:author="Bo Qu" w:date="2020-08-25T22:43:00Z"/>
                <w:rFonts w:eastAsia="DengXian" w:cs="Times New Roman"/>
                <w:color w:val="000000"/>
                <w:szCs w:val="24"/>
              </w:rPr>
            </w:pPr>
            <w:ins w:id="28" w:author="Bo Qu" w:date="2020-08-25T22:43:00Z">
              <w:r w:rsidRPr="0079501C">
                <w:rPr>
                  <w:rFonts w:eastAsia="DengXian" w:cs="Times New Roman"/>
                  <w:color w:val="000000"/>
                  <w:szCs w:val="24"/>
                </w:rPr>
                <w:t>Good</w:t>
              </w:r>
            </w:ins>
          </w:p>
        </w:tc>
        <w:tc>
          <w:tcPr>
            <w:tcW w:w="1698" w:type="pct"/>
            <w:shd w:val="clear" w:color="auto" w:fill="auto"/>
            <w:noWrap/>
            <w:vAlign w:val="center"/>
            <w:hideMark/>
          </w:tcPr>
          <w:p w:rsidR="00A577C4" w:rsidRPr="0079501C" w:rsidRDefault="00A577C4" w:rsidP="00893AB7">
            <w:pPr>
              <w:jc w:val="center"/>
              <w:rPr>
                <w:ins w:id="29" w:author="Bo Qu" w:date="2020-08-25T22:43:00Z"/>
                <w:rFonts w:eastAsia="DengXian" w:cs="Times New Roman"/>
                <w:color w:val="000000"/>
                <w:szCs w:val="24"/>
              </w:rPr>
            </w:pPr>
            <w:ins w:id="30" w:author="Bo Qu" w:date="2020-08-25T22:43:00Z">
              <w:r w:rsidRPr="0079501C">
                <w:rPr>
                  <w:rFonts w:eastAsia="DengXian" w:cs="Times New Roman"/>
                  <w:color w:val="000000"/>
                  <w:szCs w:val="24"/>
                </w:rPr>
                <w:t>10 (12.5%)</w:t>
              </w:r>
            </w:ins>
          </w:p>
        </w:tc>
      </w:tr>
      <w:tr w:rsidR="00A577C4" w:rsidRPr="0079501C" w:rsidTr="00893AB7">
        <w:trPr>
          <w:trHeight w:val="320"/>
        </w:trPr>
        <w:tc>
          <w:tcPr>
            <w:tcW w:w="2239" w:type="pct"/>
            <w:shd w:val="clear" w:color="auto" w:fill="auto"/>
            <w:noWrap/>
            <w:vAlign w:val="center"/>
            <w:hideMark/>
          </w:tcPr>
          <w:p w:rsidR="00A577C4" w:rsidRPr="0079501C" w:rsidRDefault="00A577C4" w:rsidP="00893AB7">
            <w:pPr>
              <w:jc w:val="center"/>
              <w:rPr>
                <w:ins w:id="31" w:author="Bo Qu" w:date="2020-08-25T22:43:00Z"/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063" w:type="pct"/>
            <w:shd w:val="clear" w:color="auto" w:fill="auto"/>
            <w:noWrap/>
            <w:vAlign w:val="center"/>
            <w:hideMark/>
          </w:tcPr>
          <w:p w:rsidR="00A577C4" w:rsidRPr="0079501C" w:rsidRDefault="00A577C4" w:rsidP="00893AB7">
            <w:pPr>
              <w:rPr>
                <w:ins w:id="32" w:author="Bo Qu" w:date="2020-08-25T22:43:00Z"/>
                <w:rFonts w:eastAsia="DengXian" w:cs="Times New Roman"/>
                <w:color w:val="000000"/>
                <w:szCs w:val="24"/>
              </w:rPr>
            </w:pPr>
            <w:ins w:id="33" w:author="Bo Qu" w:date="2020-08-25T22:43:00Z">
              <w:r w:rsidRPr="0079501C">
                <w:rPr>
                  <w:rFonts w:eastAsia="DengXian" w:cs="Times New Roman"/>
                  <w:color w:val="000000"/>
                  <w:szCs w:val="24"/>
                </w:rPr>
                <w:t>Moderate</w:t>
              </w:r>
            </w:ins>
          </w:p>
        </w:tc>
        <w:tc>
          <w:tcPr>
            <w:tcW w:w="1698" w:type="pct"/>
            <w:shd w:val="clear" w:color="auto" w:fill="auto"/>
            <w:noWrap/>
            <w:vAlign w:val="center"/>
            <w:hideMark/>
          </w:tcPr>
          <w:p w:rsidR="00A577C4" w:rsidRPr="0079501C" w:rsidRDefault="00A577C4" w:rsidP="00893AB7">
            <w:pPr>
              <w:jc w:val="center"/>
              <w:rPr>
                <w:ins w:id="34" w:author="Bo Qu" w:date="2020-08-25T22:43:00Z"/>
                <w:rFonts w:eastAsia="DengXian" w:cs="Times New Roman"/>
                <w:color w:val="000000"/>
                <w:szCs w:val="24"/>
              </w:rPr>
            </w:pPr>
            <w:ins w:id="35" w:author="Bo Qu" w:date="2020-08-25T22:43:00Z">
              <w:r w:rsidRPr="0079501C">
                <w:rPr>
                  <w:rFonts w:eastAsia="DengXian" w:cs="Times New Roman"/>
                  <w:color w:val="000000"/>
                  <w:szCs w:val="24"/>
                </w:rPr>
                <w:t>35 (43.75%)</w:t>
              </w:r>
            </w:ins>
          </w:p>
        </w:tc>
      </w:tr>
      <w:tr w:rsidR="00A577C4" w:rsidRPr="0079501C" w:rsidTr="00893AB7">
        <w:trPr>
          <w:trHeight w:val="320"/>
        </w:trPr>
        <w:tc>
          <w:tcPr>
            <w:tcW w:w="2239" w:type="pct"/>
            <w:shd w:val="clear" w:color="auto" w:fill="auto"/>
            <w:noWrap/>
            <w:vAlign w:val="center"/>
            <w:hideMark/>
          </w:tcPr>
          <w:p w:rsidR="00A577C4" w:rsidRPr="0079501C" w:rsidRDefault="00A577C4" w:rsidP="00893AB7">
            <w:pPr>
              <w:jc w:val="center"/>
              <w:rPr>
                <w:ins w:id="36" w:author="Bo Qu" w:date="2020-08-25T22:43:00Z"/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063" w:type="pct"/>
            <w:shd w:val="clear" w:color="auto" w:fill="auto"/>
            <w:noWrap/>
            <w:vAlign w:val="center"/>
            <w:hideMark/>
          </w:tcPr>
          <w:p w:rsidR="00A577C4" w:rsidRPr="0079501C" w:rsidRDefault="00A577C4" w:rsidP="00893AB7">
            <w:pPr>
              <w:rPr>
                <w:ins w:id="37" w:author="Bo Qu" w:date="2020-08-25T22:43:00Z"/>
                <w:rFonts w:eastAsia="DengXian" w:cs="Times New Roman"/>
                <w:color w:val="000000"/>
                <w:szCs w:val="24"/>
              </w:rPr>
            </w:pPr>
            <w:ins w:id="38" w:author="Bo Qu" w:date="2020-08-25T22:43:00Z">
              <w:r w:rsidRPr="0079501C">
                <w:rPr>
                  <w:rFonts w:eastAsia="DengXian" w:cs="Times New Roman"/>
                  <w:color w:val="000000"/>
                  <w:szCs w:val="24"/>
                </w:rPr>
                <w:t>Poor</w:t>
              </w:r>
            </w:ins>
          </w:p>
        </w:tc>
        <w:tc>
          <w:tcPr>
            <w:tcW w:w="1698" w:type="pct"/>
            <w:shd w:val="clear" w:color="auto" w:fill="auto"/>
            <w:noWrap/>
            <w:vAlign w:val="center"/>
            <w:hideMark/>
          </w:tcPr>
          <w:p w:rsidR="00A577C4" w:rsidRPr="0079501C" w:rsidRDefault="00A577C4" w:rsidP="00893AB7">
            <w:pPr>
              <w:jc w:val="center"/>
              <w:rPr>
                <w:ins w:id="39" w:author="Bo Qu" w:date="2020-08-25T22:43:00Z"/>
                <w:rFonts w:eastAsia="DengXian" w:cs="Times New Roman"/>
                <w:color w:val="000000"/>
                <w:szCs w:val="24"/>
              </w:rPr>
            </w:pPr>
            <w:ins w:id="40" w:author="Bo Qu" w:date="2020-08-25T22:43:00Z">
              <w:r w:rsidRPr="0079501C">
                <w:rPr>
                  <w:rFonts w:eastAsia="DengXian" w:cs="Times New Roman"/>
                  <w:color w:val="000000"/>
                  <w:szCs w:val="24"/>
                </w:rPr>
                <w:t>35 (43.75%)</w:t>
              </w:r>
            </w:ins>
          </w:p>
        </w:tc>
      </w:tr>
    </w:tbl>
    <w:p w:rsidR="00A577C4" w:rsidRPr="0079501C" w:rsidRDefault="00A577C4" w:rsidP="00A577C4">
      <w:pPr>
        <w:rPr>
          <w:ins w:id="41" w:author="Bo Qu" w:date="2020-08-25T22:43:00Z"/>
        </w:rPr>
      </w:pPr>
      <w:ins w:id="42" w:author="Bo Qu" w:date="2020-08-25T22:43:00Z">
        <w:r w:rsidRPr="0079501C">
          <w:t xml:space="preserve">Data are presented as </w:t>
        </w:r>
        <w:r w:rsidRPr="0079501C">
          <w:rPr>
            <w:iCs/>
          </w:rPr>
          <w:t>n</w:t>
        </w:r>
        <w:r w:rsidRPr="0079501C">
          <w:t xml:space="preserve"> (%)</w:t>
        </w:r>
      </w:ins>
    </w:p>
    <w:moveToRangeEnd w:id="2"/>
    <w:p w:rsidR="00E42DBD" w:rsidRPr="00A577C4" w:rsidRDefault="00A577C4"/>
    <w:sectPr w:rsidR="00E42DBD" w:rsidRPr="00A577C4" w:rsidSect="001070F5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2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2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7C4"/>
    <w:rsid w:val="00000C05"/>
    <w:rsid w:val="00007862"/>
    <w:rsid w:val="00015204"/>
    <w:rsid w:val="0002252E"/>
    <w:rsid w:val="00042CAF"/>
    <w:rsid w:val="000433FB"/>
    <w:rsid w:val="00044278"/>
    <w:rsid w:val="000569B5"/>
    <w:rsid w:val="00061B9F"/>
    <w:rsid w:val="000D1596"/>
    <w:rsid w:val="000E75E6"/>
    <w:rsid w:val="001019F9"/>
    <w:rsid w:val="001070F5"/>
    <w:rsid w:val="00117D88"/>
    <w:rsid w:val="001256A8"/>
    <w:rsid w:val="00136070"/>
    <w:rsid w:val="00172B58"/>
    <w:rsid w:val="00174AA9"/>
    <w:rsid w:val="00182945"/>
    <w:rsid w:val="001A3821"/>
    <w:rsid w:val="001A6119"/>
    <w:rsid w:val="001C065F"/>
    <w:rsid w:val="001E3654"/>
    <w:rsid w:val="001F3780"/>
    <w:rsid w:val="0020632B"/>
    <w:rsid w:val="00215EF6"/>
    <w:rsid w:val="0023224A"/>
    <w:rsid w:val="00242D24"/>
    <w:rsid w:val="002603B8"/>
    <w:rsid w:val="00261C41"/>
    <w:rsid w:val="00276700"/>
    <w:rsid w:val="002B34F2"/>
    <w:rsid w:val="002C1656"/>
    <w:rsid w:val="002F5C89"/>
    <w:rsid w:val="002F7FDA"/>
    <w:rsid w:val="0030458D"/>
    <w:rsid w:val="003137F5"/>
    <w:rsid w:val="00322D0E"/>
    <w:rsid w:val="0034396D"/>
    <w:rsid w:val="003470AA"/>
    <w:rsid w:val="003722AF"/>
    <w:rsid w:val="003753EA"/>
    <w:rsid w:val="00392E65"/>
    <w:rsid w:val="003B6CA6"/>
    <w:rsid w:val="003D195F"/>
    <w:rsid w:val="003F1522"/>
    <w:rsid w:val="00404135"/>
    <w:rsid w:val="004133B9"/>
    <w:rsid w:val="00444B2F"/>
    <w:rsid w:val="004731C6"/>
    <w:rsid w:val="004847F8"/>
    <w:rsid w:val="004A557A"/>
    <w:rsid w:val="004B4DC1"/>
    <w:rsid w:val="004C500A"/>
    <w:rsid w:val="004C733D"/>
    <w:rsid w:val="004E7111"/>
    <w:rsid w:val="004F0DE2"/>
    <w:rsid w:val="004F7D04"/>
    <w:rsid w:val="005171DB"/>
    <w:rsid w:val="00521AEA"/>
    <w:rsid w:val="005528D1"/>
    <w:rsid w:val="00564206"/>
    <w:rsid w:val="005941EE"/>
    <w:rsid w:val="00596EA6"/>
    <w:rsid w:val="005B143E"/>
    <w:rsid w:val="005B5ABF"/>
    <w:rsid w:val="005E5F0D"/>
    <w:rsid w:val="005E76EF"/>
    <w:rsid w:val="0066538E"/>
    <w:rsid w:val="006745F5"/>
    <w:rsid w:val="00677110"/>
    <w:rsid w:val="00681B72"/>
    <w:rsid w:val="006A0002"/>
    <w:rsid w:val="006A20E5"/>
    <w:rsid w:val="006A49DB"/>
    <w:rsid w:val="006A6A82"/>
    <w:rsid w:val="00701DF6"/>
    <w:rsid w:val="007156B4"/>
    <w:rsid w:val="00721BC4"/>
    <w:rsid w:val="00733DEB"/>
    <w:rsid w:val="00784710"/>
    <w:rsid w:val="007A1BE6"/>
    <w:rsid w:val="007E0E00"/>
    <w:rsid w:val="007E4AD9"/>
    <w:rsid w:val="007F31FB"/>
    <w:rsid w:val="007F3CE3"/>
    <w:rsid w:val="007F71D0"/>
    <w:rsid w:val="00822168"/>
    <w:rsid w:val="00842D32"/>
    <w:rsid w:val="008523E5"/>
    <w:rsid w:val="008536BA"/>
    <w:rsid w:val="00874451"/>
    <w:rsid w:val="00875FAD"/>
    <w:rsid w:val="008B1CEA"/>
    <w:rsid w:val="008D32D6"/>
    <w:rsid w:val="00916D7D"/>
    <w:rsid w:val="009244C1"/>
    <w:rsid w:val="00926432"/>
    <w:rsid w:val="00926DED"/>
    <w:rsid w:val="0093765F"/>
    <w:rsid w:val="00943B20"/>
    <w:rsid w:val="009477E0"/>
    <w:rsid w:val="00953ED7"/>
    <w:rsid w:val="009617E6"/>
    <w:rsid w:val="0097007C"/>
    <w:rsid w:val="00980D64"/>
    <w:rsid w:val="009A59F3"/>
    <w:rsid w:val="009B7E64"/>
    <w:rsid w:val="009F1E06"/>
    <w:rsid w:val="009F2036"/>
    <w:rsid w:val="00A5118C"/>
    <w:rsid w:val="00A577C4"/>
    <w:rsid w:val="00A74A15"/>
    <w:rsid w:val="00A811C4"/>
    <w:rsid w:val="00AA4E55"/>
    <w:rsid w:val="00AB1638"/>
    <w:rsid w:val="00AB238F"/>
    <w:rsid w:val="00AB381F"/>
    <w:rsid w:val="00AC64A4"/>
    <w:rsid w:val="00AD50AB"/>
    <w:rsid w:val="00AE7325"/>
    <w:rsid w:val="00B43AF3"/>
    <w:rsid w:val="00B44B79"/>
    <w:rsid w:val="00B52841"/>
    <w:rsid w:val="00BB50BA"/>
    <w:rsid w:val="00BB7EC2"/>
    <w:rsid w:val="00BE2A7C"/>
    <w:rsid w:val="00C02DA8"/>
    <w:rsid w:val="00C124E3"/>
    <w:rsid w:val="00C32B81"/>
    <w:rsid w:val="00C73CD1"/>
    <w:rsid w:val="00C779BE"/>
    <w:rsid w:val="00C9296D"/>
    <w:rsid w:val="00C962BC"/>
    <w:rsid w:val="00C97234"/>
    <w:rsid w:val="00CB5641"/>
    <w:rsid w:val="00CD2946"/>
    <w:rsid w:val="00CE3623"/>
    <w:rsid w:val="00CF74DD"/>
    <w:rsid w:val="00D0384C"/>
    <w:rsid w:val="00D06020"/>
    <w:rsid w:val="00D13DD2"/>
    <w:rsid w:val="00D4408C"/>
    <w:rsid w:val="00D54057"/>
    <w:rsid w:val="00D57377"/>
    <w:rsid w:val="00D66FD4"/>
    <w:rsid w:val="00DA2FA4"/>
    <w:rsid w:val="00DB5F30"/>
    <w:rsid w:val="00E05691"/>
    <w:rsid w:val="00E07A61"/>
    <w:rsid w:val="00E11886"/>
    <w:rsid w:val="00E454D4"/>
    <w:rsid w:val="00E50386"/>
    <w:rsid w:val="00E6347B"/>
    <w:rsid w:val="00E76383"/>
    <w:rsid w:val="00EB3172"/>
    <w:rsid w:val="00EB458B"/>
    <w:rsid w:val="00EB60F2"/>
    <w:rsid w:val="00EC771B"/>
    <w:rsid w:val="00ED50CF"/>
    <w:rsid w:val="00ED79C3"/>
    <w:rsid w:val="00EE7844"/>
    <w:rsid w:val="00EF4078"/>
    <w:rsid w:val="00F02D94"/>
    <w:rsid w:val="00F03B23"/>
    <w:rsid w:val="00F11372"/>
    <w:rsid w:val="00F1760B"/>
    <w:rsid w:val="00F424B2"/>
    <w:rsid w:val="00F512C4"/>
    <w:rsid w:val="00F52D81"/>
    <w:rsid w:val="00F559A5"/>
    <w:rsid w:val="00F64591"/>
    <w:rsid w:val="00F7166D"/>
    <w:rsid w:val="00F83B88"/>
    <w:rsid w:val="00FC0164"/>
    <w:rsid w:val="00FE604A"/>
    <w:rsid w:val="00FF5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30C9CC"/>
  <w14:defaultImageDpi w14:val="32767"/>
  <w15:chartTrackingRefBased/>
  <w15:docId w15:val="{C270EC11-CA38-7C4E-A818-C33D1D359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A577C4"/>
    <w:pPr>
      <w:widowControl w:val="0"/>
      <w:spacing w:line="480" w:lineRule="auto"/>
      <w:jc w:val="both"/>
    </w:pPr>
    <w:rPr>
      <w:rFonts w:ascii="Times New Roman" w:eastAsia="Times New Roman" w:hAnsi="Times New Roman" w:cs="微软雅黑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577C4"/>
    <w:pPr>
      <w:spacing w:line="240" w:lineRule="auto"/>
    </w:pPr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A577C4"/>
    <w:rPr>
      <w:rFonts w:ascii="宋体" w:eastAsia="宋体" w:hAnsi="Times New Roman" w:cs="微软雅黑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Qu</dc:creator>
  <cp:keywords/>
  <dc:description/>
  <cp:lastModifiedBy>Bo Qu</cp:lastModifiedBy>
  <cp:revision>1</cp:revision>
  <dcterms:created xsi:type="dcterms:W3CDTF">2020-08-25T20:10:00Z</dcterms:created>
  <dcterms:modified xsi:type="dcterms:W3CDTF">2020-08-25T20:11:00Z</dcterms:modified>
</cp:coreProperties>
</file>